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F690C" w14:textId="6253D862" w:rsidR="00FC6130" w:rsidRPr="00FC6130" w:rsidRDefault="00CF54CC">
      <w:pPr>
        <w:rPr>
          <w:rFonts w:ascii="Times" w:hAnsi="Times"/>
          <w:sz w:val="24"/>
        </w:rPr>
      </w:pPr>
      <w:r>
        <w:rPr>
          <w:rFonts w:ascii="Times" w:hAnsi="Times"/>
          <w:sz w:val="24"/>
        </w:rPr>
        <w:t>additional</w:t>
      </w:r>
      <w:r w:rsidR="00FC6130" w:rsidRPr="00FC6130">
        <w:rPr>
          <w:rFonts w:ascii="Times" w:hAnsi="Times"/>
          <w:sz w:val="24"/>
        </w:rPr>
        <w:t xml:space="preserve"> files:</w:t>
      </w:r>
    </w:p>
    <w:p w14:paraId="1FD51C42" w14:textId="77777777" w:rsidR="00FC6130" w:rsidRDefault="00FC6130"/>
    <w:p w14:paraId="3E88CA10" w14:textId="630DB491" w:rsidR="00ED470C" w:rsidRDefault="00FC6130">
      <w:r>
        <w:t xml:space="preserve"> </w:t>
      </w:r>
    </w:p>
    <w:p w14:paraId="4196FC9B" w14:textId="3B6FAB65" w:rsidR="00FC6130" w:rsidRDefault="00CF54CC" w:rsidP="00FC6130">
      <w:pPr>
        <w:spacing w:line="276" w:lineRule="auto"/>
        <w:rPr>
          <w:rFonts w:ascii="Times" w:hAnsi="Times"/>
          <w:sz w:val="24"/>
        </w:rPr>
      </w:pPr>
      <w:bookmarkStart w:id="0" w:name="_Hlk63813763"/>
      <w:r w:rsidRPr="00CF54CC">
        <w:rPr>
          <w:rFonts w:ascii="Times" w:hAnsi="Times"/>
          <w:b/>
          <w:sz w:val="24"/>
        </w:rPr>
        <w:t>Table S</w:t>
      </w:r>
      <w:r w:rsidR="00FC6130" w:rsidRPr="00CF54CC">
        <w:rPr>
          <w:rFonts w:ascii="Times" w:hAnsi="Times"/>
          <w:b/>
          <w:sz w:val="24"/>
        </w:rPr>
        <w:t>1</w:t>
      </w:r>
      <w:r w:rsidRPr="00CF54CC">
        <w:rPr>
          <w:rFonts w:ascii="Times" w:hAnsi="Times"/>
          <w:b/>
          <w:sz w:val="24"/>
        </w:rPr>
        <w:t>.</w:t>
      </w:r>
      <w:r w:rsidR="00FC6130">
        <w:rPr>
          <w:rFonts w:ascii="Times" w:hAnsi="Times"/>
          <w:sz w:val="24"/>
        </w:rPr>
        <w:t xml:space="preserve"> Demographic and metabolic characteristics of all pregnant women at 12-2</w:t>
      </w:r>
      <w:r w:rsidR="00FC6130">
        <w:rPr>
          <w:rFonts w:ascii="Times" w:hAnsi="Times" w:hint="eastAsia"/>
          <w:sz w:val="24"/>
        </w:rPr>
        <w:t>4</w:t>
      </w:r>
      <w:r w:rsidR="00FC6130">
        <w:rPr>
          <w:rFonts w:ascii="Times" w:hAnsi="Times"/>
          <w:sz w:val="24"/>
        </w:rPr>
        <w:t xml:space="preserve"> gestational weeks who were categorized into binaries according to their fasting TG concentrations at the time of OLTT measurement</w:t>
      </w:r>
      <w:r w:rsidR="00F435DD">
        <w:rPr>
          <w:rFonts w:ascii="Times" w:hAnsi="Times"/>
          <w:sz w:val="24"/>
        </w:rPr>
        <w:t xml:space="preserve"> (GDM cases removed)</w:t>
      </w:r>
    </w:p>
    <w:bookmarkEnd w:id="0"/>
    <w:p w14:paraId="3A4CCD44" w14:textId="77777777" w:rsidR="00F435DD" w:rsidRDefault="00F435DD" w:rsidP="00FC6130">
      <w:pPr>
        <w:widowControl/>
        <w:rPr>
          <w:rFonts w:ascii="Times" w:hAnsi="Times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44"/>
        <w:gridCol w:w="1985"/>
        <w:gridCol w:w="2072"/>
        <w:gridCol w:w="800"/>
      </w:tblGrid>
      <w:tr w:rsidR="00F435DD" w:rsidRPr="00ED167B" w14:paraId="0EB8BA07" w14:textId="77777777" w:rsidTr="00ED167B">
        <w:trPr>
          <w:trHeight w:val="31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A659B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CCCA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bina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749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binar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C968F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435DD" w:rsidRPr="00ED167B" w14:paraId="024060DB" w14:textId="77777777" w:rsidTr="00ED167B">
        <w:trPr>
          <w:trHeight w:val="31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55C5B" w14:textId="77777777" w:rsidR="00F435DD" w:rsidRPr="00ED167B" w:rsidRDefault="00F435DD" w:rsidP="00923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9A4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FTG&lt;2.28 mmol/L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B8B5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FTG</w:t>
            </w:r>
            <w:r w:rsidRPr="00ED167B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 mmol/L 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5DF9AD" w14:textId="77777777" w:rsidR="00F435DD" w:rsidRPr="00ED167B" w:rsidRDefault="00F435DD" w:rsidP="0092331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435DD" w:rsidRPr="00ED167B" w14:paraId="59C2563B" w14:textId="77777777" w:rsidTr="00ED167B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06089" w14:textId="77777777" w:rsidR="00F435DD" w:rsidRPr="00ED167B" w:rsidRDefault="00F435DD" w:rsidP="00923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63B5" w14:textId="631DC6D3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N=</w:t>
            </w:r>
            <w:r w:rsid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CB94" w14:textId="68B7AA79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N=</w:t>
            </w:r>
            <w:r w:rsid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BC8C6" w14:textId="77777777" w:rsidR="00F435DD" w:rsidRPr="00ED167B" w:rsidRDefault="00F435DD" w:rsidP="0092331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F435DD" w:rsidRPr="00ED167B" w14:paraId="6EF8F93A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A7B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2A61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78±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9FD6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9±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AFE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</w:tr>
      <w:tr w:rsidR="00F435DD" w:rsidRPr="00ED167B" w14:paraId="59763BD5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26CC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v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C58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7±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CD0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±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02C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 w:rsidR="00F435DD" w:rsidRPr="00ED167B" w14:paraId="4DAEF7C7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EE5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6BFA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1±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25EC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88E2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F435DD" w:rsidRPr="00ED167B" w14:paraId="34A36D44" w14:textId="77777777" w:rsidTr="00ED167B">
        <w:trPr>
          <w:trHeight w:val="3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78A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pregnancy BMI (kg/m</w:t>
            </w: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8B3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70(19.53-2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369F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71(20.20-2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6BAC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F435DD" w:rsidRPr="00ED167B" w14:paraId="1F5ECC65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3FD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1C65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3.78±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F5B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.41±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E689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</w:tr>
      <w:tr w:rsidR="00F435DD" w:rsidRPr="00ED167B" w14:paraId="66C02996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222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11"/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stolic Blood Pressure (mmHg)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D3F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98±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67E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93±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C7CF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</w:tr>
      <w:tr w:rsidR="00F435DD" w:rsidRPr="00ED167B" w14:paraId="74CF10B7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5414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7561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0(4.50-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CA8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(4.50-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7A84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:rsidR="00F435DD" w:rsidRPr="00ED167B" w14:paraId="5B5BF420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2980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86D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9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122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7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927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</w:tr>
      <w:tr w:rsidR="00F435DD" w:rsidRPr="00ED167B" w14:paraId="75AC7752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49FC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h 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AFF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1±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FB9E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6±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437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F435DD" w:rsidRPr="00ED167B" w14:paraId="709C2A53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0B8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h 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D78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5±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AA5B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5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1CA7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 w:rsidR="00F435DD" w:rsidRPr="00ED167B" w14:paraId="52482DB1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B581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D960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7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0499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11±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1C9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</w:tr>
      <w:tr w:rsidR="00F435DD" w:rsidRPr="00ED167B" w14:paraId="35C0E4E0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B8B1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C87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2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2CC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1816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F435DD" w:rsidRPr="00ED167B" w14:paraId="35245067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39E5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DBD6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2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BD3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5±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3148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5</w:t>
            </w:r>
          </w:p>
        </w:tc>
      </w:tr>
      <w:tr w:rsidR="00F435DD" w:rsidRPr="00ED167B" w14:paraId="0AA04A21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E09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2DA5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(1.01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ECA1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(1.16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696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435DD" w:rsidRPr="00ED167B" w14:paraId="78C0F7F6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7B1A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73D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52.29±4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8459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75.18±37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777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F435DD" w:rsidRPr="00ED167B" w14:paraId="6CF5A78A" w14:textId="77777777" w:rsidTr="00ED167B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29D" w14:textId="36D78D7D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1974" w14:textId="068CA687" w:rsidR="00F435DD" w:rsidRPr="00ED167B" w:rsidRDefault="000352A6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.35</w:t>
            </w:r>
            <w:r w:rsidR="00961A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EBB" w14:textId="5CDD4AFA" w:rsidR="00F435DD" w:rsidRPr="00ED167B" w:rsidRDefault="000352A6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.82</w:t>
            </w:r>
            <w:r w:rsidR="00961A0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AB84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F435DD" w:rsidRPr="00ED167B" w14:paraId="796E67AD" w14:textId="77777777" w:rsidTr="00ED167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94901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verse Neonatal Outcomes</w:t>
            </w:r>
          </w:p>
          <w:p w14:paraId="75E2662E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Cr</w:t>
            </w: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E31B" w14:textId="30925308" w:rsidR="00F435DD" w:rsidRPr="00ED167B" w:rsidRDefault="000352A6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8.92</w:t>
            </w:r>
            <w:r w:rsidR="00961A0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30F347F8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25±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C1AD" w14:textId="78881732" w:rsidR="00F435DD" w:rsidRPr="00ED167B" w:rsidRDefault="000352A6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5.31</w:t>
            </w:r>
            <w:r w:rsidR="00961A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F435DD"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6A3EAF62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34±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42E2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  <w:p w14:paraId="53A198C4" w14:textId="77777777" w:rsidR="00F435DD" w:rsidRPr="00ED167B" w:rsidRDefault="00F435D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D16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</w:tbl>
    <w:p w14:paraId="475DC2CD" w14:textId="77777777" w:rsidR="00F435DD" w:rsidRDefault="00F435DD" w:rsidP="00FC6130">
      <w:pPr>
        <w:widowControl/>
        <w:rPr>
          <w:rFonts w:ascii="Times" w:hAnsi="Times"/>
          <w:szCs w:val="21"/>
        </w:rPr>
      </w:pPr>
    </w:p>
    <w:p w14:paraId="3138C2CB" w14:textId="1655F7CD" w:rsidR="00ED167B" w:rsidRDefault="00FC6130" w:rsidP="00FC6130">
      <w:pPr>
        <w:widowControl/>
        <w:rPr>
          <w:rFonts w:ascii="Times" w:hAnsi="Times"/>
          <w:szCs w:val="21"/>
        </w:rPr>
      </w:pPr>
      <w:r w:rsidRPr="0091098C">
        <w:rPr>
          <w:rFonts w:ascii="Times" w:hAnsi="Times"/>
          <w:szCs w:val="21"/>
        </w:rPr>
        <w:t>Data are expressed as the mean ± standard deviation or median (interquartile range),</w:t>
      </w:r>
      <w:r w:rsidRPr="0091098C">
        <w:rPr>
          <w:rFonts w:ascii="Times" w:eastAsia="Palatino1-Roman" w:hAnsi="Times" w:cs="Palatino1-Roman"/>
          <w:color w:val="231F20"/>
          <w:kern w:val="0"/>
          <w:szCs w:val="21"/>
          <w:lang w:bidi="ar"/>
        </w:rPr>
        <w:t xml:space="preserve"> </w:t>
      </w:r>
      <w:r w:rsidRPr="0091098C">
        <w:rPr>
          <w:rFonts w:ascii="Times" w:hAnsi="Times"/>
          <w:szCs w:val="21"/>
        </w:rPr>
        <w:t xml:space="preserve">or n (%).BMI: body mass index; FPG: fasting plasma glucose; HbA1c: hemoglobin A1c; HDL-C: high-density lipoprotein-cholesterol; HOMA-IR: homeostasis model assessment for insulin resistance index; LDL-C: low-density lipoprotein-cholesterol; TG: triglyceride; 1hPG: 1-h plasma glucose; 2hPG: 2-h plasma glucose </w:t>
      </w:r>
    </w:p>
    <w:p w14:paraId="3053F5A2" w14:textId="77777777" w:rsidR="00ED167B" w:rsidRDefault="00ED167B" w:rsidP="00FC6130">
      <w:pPr>
        <w:widowControl/>
        <w:rPr>
          <w:rFonts w:ascii="Times" w:hAnsi="Times"/>
          <w:szCs w:val="21"/>
        </w:rPr>
      </w:pPr>
    </w:p>
    <w:p w14:paraId="2F817F65" w14:textId="77777777" w:rsidR="00ED167B" w:rsidRDefault="00ED167B" w:rsidP="00FC6130">
      <w:pPr>
        <w:widowControl/>
        <w:rPr>
          <w:rFonts w:ascii="Times" w:hAnsi="Times"/>
          <w:szCs w:val="21"/>
        </w:rPr>
      </w:pPr>
    </w:p>
    <w:p w14:paraId="3FAB698D" w14:textId="77777777" w:rsidR="00ED167B" w:rsidRPr="00386224" w:rsidRDefault="00ED167B" w:rsidP="00FC6130">
      <w:pPr>
        <w:widowControl/>
        <w:rPr>
          <w:rFonts w:ascii="Times" w:hAnsi="Times"/>
          <w:szCs w:val="21"/>
        </w:rPr>
      </w:pPr>
    </w:p>
    <w:p w14:paraId="52EAFD1F" w14:textId="3C78F0FC" w:rsidR="00F435DD" w:rsidRDefault="00FC6130" w:rsidP="00CF54CC">
      <w:pPr>
        <w:widowControl/>
        <w:rPr>
          <w:rFonts w:ascii="Times" w:hAnsi="Times"/>
          <w:sz w:val="24"/>
        </w:rPr>
      </w:pPr>
      <w:r w:rsidRPr="0091098C">
        <w:rPr>
          <w:rFonts w:ascii="Times" w:hAnsi="Times"/>
          <w:sz w:val="24"/>
        </w:rPr>
        <w:br w:type="page"/>
      </w:r>
      <w:bookmarkStart w:id="2" w:name="_Hlk63813809"/>
      <w:r w:rsidR="00F435DD" w:rsidRPr="00CF54CC">
        <w:rPr>
          <w:rFonts w:ascii="Times" w:hAnsi="Times"/>
          <w:b/>
          <w:sz w:val="24"/>
        </w:rPr>
        <w:t xml:space="preserve">Table </w:t>
      </w:r>
      <w:r w:rsidR="00CF54CC" w:rsidRPr="00CF54CC">
        <w:rPr>
          <w:rFonts w:ascii="Times" w:hAnsi="Times"/>
          <w:b/>
          <w:sz w:val="24"/>
        </w:rPr>
        <w:t>S</w:t>
      </w:r>
      <w:r w:rsidR="00F435DD" w:rsidRPr="00CF54CC">
        <w:rPr>
          <w:rFonts w:ascii="Times" w:hAnsi="Times"/>
          <w:b/>
          <w:sz w:val="24"/>
        </w:rPr>
        <w:t>2.</w:t>
      </w:r>
      <w:r w:rsidR="00F435DD">
        <w:rPr>
          <w:rFonts w:ascii="Times" w:hAnsi="Times"/>
          <w:sz w:val="24"/>
        </w:rPr>
        <w:t xml:space="preserve"> Demographic and metabolic characteristics of all pregnant women at 12-2</w:t>
      </w:r>
      <w:r w:rsidR="00F435DD">
        <w:rPr>
          <w:rFonts w:ascii="Times" w:hAnsi="Times" w:hint="eastAsia"/>
          <w:sz w:val="24"/>
        </w:rPr>
        <w:t>4</w:t>
      </w:r>
      <w:r w:rsidR="00F435DD">
        <w:rPr>
          <w:rFonts w:ascii="Times" w:hAnsi="Times"/>
          <w:sz w:val="24"/>
        </w:rPr>
        <w:t xml:space="preserve"> gestational weeks who were categorized into binaries according to their 4-h postprandial TG concentrations at the time of OLTT measurement</w:t>
      </w:r>
      <w:r w:rsidR="00ED167B">
        <w:rPr>
          <w:rFonts w:ascii="Times" w:hAnsi="Times"/>
          <w:sz w:val="24"/>
        </w:rPr>
        <w:t xml:space="preserve"> </w:t>
      </w:r>
      <w:r w:rsidR="00ED167B" w:rsidRPr="00ED167B">
        <w:rPr>
          <w:rFonts w:ascii="Times" w:hAnsi="Times"/>
          <w:sz w:val="24"/>
        </w:rPr>
        <w:t>(GDM cases removed)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3108"/>
        <w:gridCol w:w="2242"/>
        <w:gridCol w:w="2186"/>
        <w:gridCol w:w="969"/>
      </w:tblGrid>
      <w:tr w:rsidR="003A00BD" w:rsidRPr="003A00BD" w14:paraId="788B77A8" w14:textId="77777777" w:rsidTr="003A00BD">
        <w:trPr>
          <w:trHeight w:val="31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7E0A3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CA1F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bina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D94F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binary</w:t>
            </w:r>
          </w:p>
        </w:tc>
        <w:tc>
          <w:tcPr>
            <w:tcW w:w="9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48192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3A00BD" w:rsidRPr="003A00BD" w14:paraId="3A4A6A9D" w14:textId="77777777" w:rsidTr="003A00BD">
        <w:trPr>
          <w:trHeight w:val="31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A5C06" w14:textId="77777777" w:rsidR="003A00BD" w:rsidRPr="003A00BD" w:rsidRDefault="003A00BD" w:rsidP="00923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0C8D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4h TG&lt;3.36 mmol/L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43CD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4hTG</w:t>
            </w:r>
            <w:r w:rsidRPr="003A00B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 mmol/L )</w:t>
            </w:r>
          </w:p>
        </w:tc>
        <w:tc>
          <w:tcPr>
            <w:tcW w:w="9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D13B9" w14:textId="77777777" w:rsidR="003A00BD" w:rsidRPr="003A00BD" w:rsidRDefault="003A00BD" w:rsidP="0092331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3A00BD" w:rsidRPr="003A00BD" w14:paraId="43CDEB63" w14:textId="77777777" w:rsidTr="003A00BD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8CAAC" w14:textId="77777777" w:rsidR="003A00BD" w:rsidRPr="003A00BD" w:rsidRDefault="003A00BD" w:rsidP="0092331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06D2" w14:textId="3707F5DC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N=</w:t>
            </w:r>
            <w:r w:rsidR="000352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7411" w14:textId="55D3589F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 N=</w:t>
            </w:r>
            <w:r w:rsidR="000352A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)</w:t>
            </w:r>
          </w:p>
        </w:tc>
        <w:tc>
          <w:tcPr>
            <w:tcW w:w="9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F787B" w14:textId="77777777" w:rsidR="003A00BD" w:rsidRPr="003A00BD" w:rsidRDefault="003A00BD" w:rsidP="00923319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3A00BD" w:rsidRPr="003A00BD" w14:paraId="76D71E7D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1399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E3C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70±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B9F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46±3.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8299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3A00BD" w:rsidRPr="003A00BD" w14:paraId="6FC62542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BCE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v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C432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3±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7B25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9±1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123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</w:tr>
      <w:tr w:rsidR="003A00BD" w:rsidRPr="003A00BD" w14:paraId="66AA0CBB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4200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890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9±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FDA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±0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0BA2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</w:tr>
      <w:tr w:rsidR="003A00BD" w:rsidRPr="003A00BD" w14:paraId="465F288A" w14:textId="77777777" w:rsidTr="003A00BD">
        <w:trPr>
          <w:trHeight w:val="3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5BB2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pregnancy BMI (kg/m</w:t>
            </w: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7583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19(19.69-2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DEC1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36(19.97-23.7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8CD9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3A00BD" w:rsidRPr="003A00BD" w14:paraId="0ED856E2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0974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061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.13±1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EFE3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.01±10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D1D2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3A00BD" w:rsidRPr="003A00BD" w14:paraId="59FC5BC4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DDAB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9A1F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63±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8F86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02±9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FB1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</w:tr>
      <w:tr w:rsidR="003A00BD" w:rsidRPr="003A00BD" w14:paraId="4407A7B9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D53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11F2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0(4.50-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DC1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70(4.50-4.8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1D6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3A00BD" w:rsidRPr="003A00BD" w14:paraId="2C747526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AE5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977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8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C0E3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8±0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A951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3A00BD" w:rsidRPr="003A00BD" w14:paraId="5026BA61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BCA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h 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24B6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6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A07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2±1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E534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1</w:t>
            </w:r>
          </w:p>
        </w:tc>
      </w:tr>
      <w:tr w:rsidR="003A00BD" w:rsidRPr="003A00BD" w14:paraId="1C91C26D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07CE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h 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19B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9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63D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2±1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7AE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3A00BD" w:rsidRPr="003A00BD" w14:paraId="5A10141B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9EE0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199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4±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33A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6±1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DE32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</w:tr>
      <w:tr w:rsidR="003A00BD" w:rsidRPr="003A00BD" w14:paraId="5D7C7FF0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3809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E25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3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3938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8±0.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2DA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3A00BD" w:rsidRPr="003A00BD" w14:paraId="71DD5629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39D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6751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7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5AA1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1±0.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A1EA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</w:tr>
      <w:tr w:rsidR="003A00BD" w:rsidRPr="003A00BD" w14:paraId="0F419BFD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6BA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C52C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(0.97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3EB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9(1.15-1.9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BB48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00BD" w:rsidRPr="003A00BD" w14:paraId="43E68339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2DD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weigh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BCD8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53.44±42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4CD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78.68±364.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2E5D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3A00BD" w:rsidRPr="003A00BD" w14:paraId="5FAC9187" w14:textId="77777777" w:rsidTr="003A00BD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E896" w14:textId="065BD6F2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reeclamps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BC40" w14:textId="363505A4" w:rsidR="003A00BD" w:rsidRPr="003A00BD" w:rsidRDefault="000352A6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.29</w:t>
            </w:r>
            <w:r w:rsidR="00961A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389" w14:textId="2B983FEF" w:rsidR="003A00BD" w:rsidRPr="003A00BD" w:rsidRDefault="000352A6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</w:t>
            </w:r>
            <w:r w:rsidR="00961A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961A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21E8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 w:rsidR="003A00BD" w:rsidRPr="003A00BD" w14:paraId="5743FE1D" w14:textId="77777777" w:rsidTr="003A00B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D67C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verse Neonatal Outcomes</w:t>
            </w:r>
          </w:p>
          <w:p w14:paraId="16CC4936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6154" w14:textId="0AD97431" w:rsidR="003A00BD" w:rsidRPr="003A00BD" w:rsidRDefault="00471B2F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0.78</w:t>
            </w:r>
            <w:r w:rsidR="00961A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399F9CA5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30±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4A92" w14:textId="534B3066" w:rsidR="003A00BD" w:rsidRPr="003A00BD" w:rsidRDefault="00961A03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3.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3A00BD"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05BE9AB6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38±5.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D928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4</w:t>
            </w:r>
          </w:p>
          <w:p w14:paraId="0534D7B5" w14:textId="77777777" w:rsidR="003A00BD" w:rsidRPr="003A00BD" w:rsidRDefault="003A00BD" w:rsidP="009233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00B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</w:tbl>
    <w:p w14:paraId="50D9FF4B" w14:textId="77777777" w:rsidR="003A00BD" w:rsidRDefault="003A00BD" w:rsidP="00F435DD">
      <w:pPr>
        <w:spacing w:line="276" w:lineRule="auto"/>
        <w:rPr>
          <w:rFonts w:ascii="Times" w:hAnsi="Times"/>
          <w:sz w:val="24"/>
        </w:rPr>
      </w:pPr>
    </w:p>
    <w:bookmarkEnd w:id="2"/>
    <w:p w14:paraId="02DEAC3D" w14:textId="57C0B113" w:rsidR="00FC6130" w:rsidRPr="00FC6130" w:rsidRDefault="00F435DD">
      <w:r w:rsidRPr="0091098C">
        <w:rPr>
          <w:rFonts w:ascii="Times" w:hAnsi="Times"/>
          <w:szCs w:val="21"/>
        </w:rPr>
        <w:t>Data are expressed as the mean ± standard deviation or median (interquartile range),</w:t>
      </w:r>
      <w:r w:rsidRPr="0091098C">
        <w:rPr>
          <w:rFonts w:ascii="Times" w:eastAsia="Palatino1-Roman" w:hAnsi="Times" w:cs="Palatino1-Roman"/>
          <w:color w:val="231F20"/>
          <w:kern w:val="0"/>
          <w:szCs w:val="21"/>
          <w:lang w:bidi="ar"/>
        </w:rPr>
        <w:t xml:space="preserve"> </w:t>
      </w:r>
      <w:r w:rsidRPr="0091098C">
        <w:rPr>
          <w:rFonts w:ascii="Times" w:hAnsi="Times"/>
          <w:szCs w:val="21"/>
        </w:rPr>
        <w:t>or n (%).BMI: body mass index; FPG: fasting plasma glucose; HbA1c: hemoglobin A1c; HDL-C: high-density lipoprotein-cholesterol; HOMA-IR: homeostasis model assessment for insulin resistance index; LDL-C: low-density lipoprotein-cholesterol; TG: triglyceride; 1hPG: 1-h plasma glucose; 2hPG: 2-h plasma glucose</w:t>
      </w:r>
    </w:p>
    <w:p w14:paraId="27EDEB8E" w14:textId="28CDBAF2" w:rsidR="00FC6130" w:rsidRDefault="00FC6130"/>
    <w:p w14:paraId="778996CD" w14:textId="7A37ECF1" w:rsidR="006D3C01" w:rsidRDefault="006D3C01"/>
    <w:p w14:paraId="4E89E238" w14:textId="1AB8642D" w:rsidR="006D3C01" w:rsidRDefault="006D3C01"/>
    <w:p w14:paraId="2EE7C00E" w14:textId="0BBFAB49" w:rsidR="006D3C01" w:rsidRDefault="006D3C01"/>
    <w:p w14:paraId="531ACCF6" w14:textId="4635D11C" w:rsidR="006D3C01" w:rsidRDefault="006D3C01"/>
    <w:p w14:paraId="19A3ED8D" w14:textId="40DCED8C" w:rsidR="006D3C01" w:rsidRDefault="006D3C01"/>
    <w:p w14:paraId="7691FDF4" w14:textId="59C881A2" w:rsidR="006D3C01" w:rsidRDefault="006D3C01"/>
    <w:p w14:paraId="7C2217C3" w14:textId="42F693F8" w:rsidR="006D3C01" w:rsidRDefault="006D3C01"/>
    <w:p w14:paraId="08975BF3" w14:textId="31AF3E5D" w:rsidR="006D3C01" w:rsidRDefault="006D3C01"/>
    <w:p w14:paraId="2AF83B65" w14:textId="100B61B8" w:rsidR="006D3C01" w:rsidRDefault="006D3C01"/>
    <w:p w14:paraId="1FB08306" w14:textId="519F32FA" w:rsidR="006D3C01" w:rsidRDefault="006D3C01"/>
    <w:p w14:paraId="63738AB1" w14:textId="629C9B64" w:rsidR="006D3C01" w:rsidRDefault="006D3C01"/>
    <w:p w14:paraId="2D02252B" w14:textId="6EC367CA" w:rsidR="006D3C01" w:rsidRDefault="006D3C01">
      <w:r>
        <w:t xml:space="preserve">Figure </w:t>
      </w:r>
      <w:r w:rsidR="00FE02A0">
        <w:t>S</w:t>
      </w:r>
      <w:r>
        <w:t>1</w:t>
      </w:r>
    </w:p>
    <w:p w14:paraId="54097AA2" w14:textId="0AB28D72" w:rsidR="006D3C01" w:rsidRDefault="006D3C01"/>
    <w:p w14:paraId="7EE8F3CD" w14:textId="19B258D7" w:rsidR="006D3C01" w:rsidRDefault="006D3C01">
      <w:r>
        <w:rPr>
          <w:noProof/>
          <w:lang w:val="en-IN" w:eastAsia="en-IN"/>
        </w:rPr>
        <w:drawing>
          <wp:inline distT="0" distB="0" distL="0" distR="0" wp14:anchorId="7624B44E" wp14:editId="7CB07CD8">
            <wp:extent cx="3993515" cy="320040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15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929998" w14:textId="7606C4E6" w:rsidR="006D3C01" w:rsidRDefault="006D3C01">
      <w:bookmarkStart w:id="3" w:name="_GoBack"/>
      <w:r w:rsidRPr="00FE02A0">
        <w:rPr>
          <w:b/>
        </w:rPr>
        <w:t xml:space="preserve">Figure </w:t>
      </w:r>
      <w:r w:rsidR="00FE02A0" w:rsidRPr="00FE02A0">
        <w:rPr>
          <w:b/>
        </w:rPr>
        <w:t>S</w:t>
      </w:r>
      <w:r w:rsidRPr="00FE02A0">
        <w:rPr>
          <w:b/>
        </w:rPr>
        <w:t>1.</w:t>
      </w:r>
      <w:r>
        <w:t xml:space="preserve"> ROC curve for FTG and 4h-TG to predict preeclampsia (AUC for FTG 0.637, for 4h TG 0.680)</w:t>
      </w:r>
      <w:bookmarkEnd w:id="3"/>
    </w:p>
    <w:p w14:paraId="09404041" w14:textId="00EDA315" w:rsidR="006D3C01" w:rsidRDefault="006D3C01"/>
    <w:p w14:paraId="37960936" w14:textId="11EC3962" w:rsidR="006D3C01" w:rsidRDefault="006D3C01"/>
    <w:p w14:paraId="2E621E99" w14:textId="77777777" w:rsidR="006D3C01" w:rsidRDefault="006D3C01"/>
    <w:sectPr w:rsidR="006D3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3D14C" w14:textId="77777777" w:rsidR="00600A25" w:rsidRDefault="00600A25" w:rsidP="006D3C01">
      <w:r>
        <w:separator/>
      </w:r>
    </w:p>
  </w:endnote>
  <w:endnote w:type="continuationSeparator" w:id="0">
    <w:p w14:paraId="7AB94605" w14:textId="77777777" w:rsidR="00600A25" w:rsidRDefault="00600A25" w:rsidP="006D3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1-Roman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64447" w14:textId="77777777" w:rsidR="00600A25" w:rsidRDefault="00600A25" w:rsidP="006D3C01">
      <w:r>
        <w:separator/>
      </w:r>
    </w:p>
  </w:footnote>
  <w:footnote w:type="continuationSeparator" w:id="0">
    <w:p w14:paraId="63BE5CBA" w14:textId="77777777" w:rsidR="00600A25" w:rsidRDefault="00600A25" w:rsidP="006D3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130"/>
    <w:rsid w:val="0000277F"/>
    <w:rsid w:val="000352A6"/>
    <w:rsid w:val="000449C9"/>
    <w:rsid w:val="000547B6"/>
    <w:rsid w:val="00060EFA"/>
    <w:rsid w:val="000911EC"/>
    <w:rsid w:val="00092111"/>
    <w:rsid w:val="000C568C"/>
    <w:rsid w:val="000D19E9"/>
    <w:rsid w:val="000D2B50"/>
    <w:rsid w:val="000E6339"/>
    <w:rsid w:val="00121CBE"/>
    <w:rsid w:val="0013278E"/>
    <w:rsid w:val="00142559"/>
    <w:rsid w:val="001612F8"/>
    <w:rsid w:val="00174983"/>
    <w:rsid w:val="00182C34"/>
    <w:rsid w:val="001B5BF2"/>
    <w:rsid w:val="001C319D"/>
    <w:rsid w:val="001C7392"/>
    <w:rsid w:val="001F1F60"/>
    <w:rsid w:val="001F7629"/>
    <w:rsid w:val="00207947"/>
    <w:rsid w:val="002421D5"/>
    <w:rsid w:val="00244CE4"/>
    <w:rsid w:val="00246EB1"/>
    <w:rsid w:val="00260B61"/>
    <w:rsid w:val="00273805"/>
    <w:rsid w:val="002A76A9"/>
    <w:rsid w:val="002B041B"/>
    <w:rsid w:val="002B0C2C"/>
    <w:rsid w:val="002B7739"/>
    <w:rsid w:val="002C053A"/>
    <w:rsid w:val="002F1EF4"/>
    <w:rsid w:val="003050A3"/>
    <w:rsid w:val="00316FEE"/>
    <w:rsid w:val="00385412"/>
    <w:rsid w:val="00386224"/>
    <w:rsid w:val="003A00BD"/>
    <w:rsid w:val="003A1656"/>
    <w:rsid w:val="003C1F40"/>
    <w:rsid w:val="003E4CA7"/>
    <w:rsid w:val="003F476A"/>
    <w:rsid w:val="003F6C41"/>
    <w:rsid w:val="00425737"/>
    <w:rsid w:val="004456F8"/>
    <w:rsid w:val="00456FE3"/>
    <w:rsid w:val="00471B2F"/>
    <w:rsid w:val="00487074"/>
    <w:rsid w:val="004F453E"/>
    <w:rsid w:val="004F6918"/>
    <w:rsid w:val="0050028C"/>
    <w:rsid w:val="00537305"/>
    <w:rsid w:val="00567561"/>
    <w:rsid w:val="00582B7B"/>
    <w:rsid w:val="00600A25"/>
    <w:rsid w:val="00602140"/>
    <w:rsid w:val="00682AC9"/>
    <w:rsid w:val="006867AC"/>
    <w:rsid w:val="00687A40"/>
    <w:rsid w:val="006A00D1"/>
    <w:rsid w:val="006A31A8"/>
    <w:rsid w:val="006B6CAE"/>
    <w:rsid w:val="006C337C"/>
    <w:rsid w:val="006D1861"/>
    <w:rsid w:val="006D26C3"/>
    <w:rsid w:val="006D3C01"/>
    <w:rsid w:val="006D4A73"/>
    <w:rsid w:val="006E2A24"/>
    <w:rsid w:val="006E5369"/>
    <w:rsid w:val="00727177"/>
    <w:rsid w:val="00774818"/>
    <w:rsid w:val="007B7F89"/>
    <w:rsid w:val="007C762E"/>
    <w:rsid w:val="007D78D7"/>
    <w:rsid w:val="007E043F"/>
    <w:rsid w:val="007E0685"/>
    <w:rsid w:val="00803AA5"/>
    <w:rsid w:val="00823713"/>
    <w:rsid w:val="00837ADE"/>
    <w:rsid w:val="008427DE"/>
    <w:rsid w:val="00854CE7"/>
    <w:rsid w:val="00862C6F"/>
    <w:rsid w:val="008810D6"/>
    <w:rsid w:val="00893EC9"/>
    <w:rsid w:val="008B2C41"/>
    <w:rsid w:val="008B3A7F"/>
    <w:rsid w:val="008E4DC6"/>
    <w:rsid w:val="008E6D1B"/>
    <w:rsid w:val="00953872"/>
    <w:rsid w:val="00956837"/>
    <w:rsid w:val="00961A03"/>
    <w:rsid w:val="00980D4F"/>
    <w:rsid w:val="009B1D3D"/>
    <w:rsid w:val="009F0936"/>
    <w:rsid w:val="00A07177"/>
    <w:rsid w:val="00A31553"/>
    <w:rsid w:val="00A34E6F"/>
    <w:rsid w:val="00A3664C"/>
    <w:rsid w:val="00A96065"/>
    <w:rsid w:val="00AA31CE"/>
    <w:rsid w:val="00AF4E33"/>
    <w:rsid w:val="00B01AA8"/>
    <w:rsid w:val="00B0443F"/>
    <w:rsid w:val="00B05B77"/>
    <w:rsid w:val="00B17532"/>
    <w:rsid w:val="00BA0B04"/>
    <w:rsid w:val="00BB3641"/>
    <w:rsid w:val="00BB4972"/>
    <w:rsid w:val="00BD5954"/>
    <w:rsid w:val="00BE18CC"/>
    <w:rsid w:val="00BE5CB9"/>
    <w:rsid w:val="00C06543"/>
    <w:rsid w:val="00C238C3"/>
    <w:rsid w:val="00C451C0"/>
    <w:rsid w:val="00C547DB"/>
    <w:rsid w:val="00C670CF"/>
    <w:rsid w:val="00C87F9E"/>
    <w:rsid w:val="00C90BE8"/>
    <w:rsid w:val="00CA1CD8"/>
    <w:rsid w:val="00CC1412"/>
    <w:rsid w:val="00CF54CC"/>
    <w:rsid w:val="00CF6F20"/>
    <w:rsid w:val="00D2694B"/>
    <w:rsid w:val="00D32738"/>
    <w:rsid w:val="00D526B6"/>
    <w:rsid w:val="00D80470"/>
    <w:rsid w:val="00D933CA"/>
    <w:rsid w:val="00DE0765"/>
    <w:rsid w:val="00E43160"/>
    <w:rsid w:val="00E605CA"/>
    <w:rsid w:val="00E74306"/>
    <w:rsid w:val="00EB18DA"/>
    <w:rsid w:val="00ED167B"/>
    <w:rsid w:val="00ED470C"/>
    <w:rsid w:val="00EF4C1B"/>
    <w:rsid w:val="00F2636E"/>
    <w:rsid w:val="00F43583"/>
    <w:rsid w:val="00F435DD"/>
    <w:rsid w:val="00F457F3"/>
    <w:rsid w:val="00F61E2C"/>
    <w:rsid w:val="00F73030"/>
    <w:rsid w:val="00F75B5E"/>
    <w:rsid w:val="00F938A0"/>
    <w:rsid w:val="00FA5C0F"/>
    <w:rsid w:val="00FA5CD0"/>
    <w:rsid w:val="00FC2098"/>
    <w:rsid w:val="00FC2E45"/>
    <w:rsid w:val="00FC42B8"/>
    <w:rsid w:val="00FC6130"/>
    <w:rsid w:val="00FE02A0"/>
    <w:rsid w:val="00FF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1C4F23"/>
  <w14:defaultImageDpi w14:val="32767"/>
  <w15:chartTrackingRefBased/>
  <w15:docId w15:val="{A9E8C1B2-78FA-4271-9898-C342AFC9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C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C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弟 李</dc:creator>
  <cp:keywords/>
  <dc:description/>
  <cp:lastModifiedBy>Jini Mol J.</cp:lastModifiedBy>
  <cp:revision>9</cp:revision>
  <dcterms:created xsi:type="dcterms:W3CDTF">2022-01-05T21:14:00Z</dcterms:created>
  <dcterms:modified xsi:type="dcterms:W3CDTF">2022-01-22T09:18:00Z</dcterms:modified>
</cp:coreProperties>
</file>